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Multiple sequence alignments of R2R3-MYBs in </w:t>
      </w:r>
      <w:r>
        <w:rPr>
          <w:rFonts w:cs="Times New Roman" w:ascii="Times New Roman" w:hAnsi="Times New Roman"/>
          <w:i/>
          <w:sz w:val="16"/>
          <w:szCs w:val="16"/>
        </w:rPr>
        <w:t xml:space="preserve">Acacia auriculiformis </w:t>
      </w:r>
      <w:r>
        <w:rPr>
          <w:rFonts w:cs="Times New Roman" w:ascii="Times New Roman" w:hAnsi="Times New Roman"/>
          <w:sz w:val="16"/>
          <w:szCs w:val="16"/>
        </w:rPr>
        <w:t xml:space="preserve">and </w:t>
      </w:r>
      <w:r>
        <w:rPr>
          <w:rFonts w:cs="Times New Roman" w:ascii="Times New Roman" w:hAnsi="Times New Roman"/>
          <w:i/>
          <w:sz w:val="16"/>
          <w:szCs w:val="16"/>
        </w:rPr>
        <w:t>Acacia mangium</w:t>
      </w:r>
      <w:r>
        <w:rPr>
          <w:rFonts w:cs="Times New Roman" w:ascii="Times New Roman" w:hAnsi="Times New Roman"/>
          <w:sz w:val="16"/>
          <w:szCs w:val="16"/>
        </w:rPr>
        <w:t xml:space="preserve"> with other species</w:t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</w:t>
      </w:r>
      <w:r>
        <w:rPr>
          <w:rFonts w:cs="Courier New" w:ascii="Courier New" w:hAnsi="Courier New"/>
          <w:b/>
          <w:sz w:val="16"/>
          <w:szCs w:val="16"/>
        </w:rPr>
        <w:t>R2 Repe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2588260</wp:posOffset>
                </wp:positionH>
                <wp:positionV relativeFrom="paragraph">
                  <wp:posOffset>90170</wp:posOffset>
                </wp:positionV>
                <wp:extent cx="14859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headEnd len="med" type="oval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3.8pt;margin-top:7.1pt;width:0pt;height:0pt" type="_x0000_t32">
                <v:stroke color="black" weight="25560" startarrow="oval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MGRHSCCY-- ---------- ----KQKLRK GLWSPEEDEK LLTHITNH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MGRHSCCY-- ---------- ----KQKLRK GLWSPEEDEK LVRHITKY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MGRHSCCY-- ---------- ----KQKLRK GLWSPEEDEK LLRHITKY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XXXXXXXX-- ---------- ----XXXXXK GLWSPEEDEK LLTHVTKY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MGRHSCCY-- ---------- ----KQKLRK GLWSPEEDEK LLTHVTKY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MGMAMGIKEK A--SSNP--- ---HNHKLRK GLWSPEEDEK LMRYMLT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MSCTTGGLSS PVS------- ----KPKLRK GLWSPEEDDK LINYMMK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MRKPEVAI-- --AASTH--- ---QVKKMKK GLWSPEEDSK LMQYMLS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MRKPDLMA-R DRVPINNNM- ---NRAKLRK GLWSPEEDEK LIQYMLT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MRKPDLVG-K DRVPSNSSI- ---NKAKLRK GLWSPEEDEK LIKYMLT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MRKPDITTIR DKGKPNHACG GNNNKPKLRK GLWSPDEDEK LIRYMLT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MGRQPCCD-- ---------- ----KLMVKK GPWTAEEDKK LINFILTN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MGRQPCCD-- ---------- ----KVGLKK GPWTAEEDRK LINFILT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MGRQPCCD-- ---------- ----KVGLKK GPWTIEEDKK LINFILTN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XXXXXXXX-- ---------- ----XXXLKK GPWTADEDKK LINFILTNG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MGRQPCCD-- ---------- ----KLGVKK GPWTVEEDKK LINFILTN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MGRQPCCD-- ---------- ----KVGLKK GPWTAEEDRK LVNFITLH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MGHHSCCN-- ---------- ----KQKVKR GLWSPEEDEK LINYINSYG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MGRSPCCE-- ---------- ----KAHTNK GAWTKEEXXX XXXXXXXXXX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MGRSPCCE-- ---------- ----KAHTNK GAWTKEEDDK LIAYIRAH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MGRSPCCE-- ---------- ----KAHTNK GAWTKEEDDR LVAYIRAH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MGRSPCCE-- ---------- ----KAHTNR GAWTKEEDER LVAYVRAH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MGRSPCCE-- ---------- ----KAHTNK GAWTKEEDER LVAHIRAH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MGRSPCCE-- ---------- ----KAHTNK GAWTKEEDQR LINYIRAHG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797560</wp:posOffset>
                </wp:positionH>
                <wp:positionV relativeFrom="paragraph">
                  <wp:posOffset>102235</wp:posOffset>
                </wp:positionV>
                <wp:extent cx="68707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oval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.8pt;margin-top:8.05pt;width:0pt;height:0pt" type="_x0000_t32">
                <v:stroke color="black" weight="25560" endarrow="oval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3376930</wp:posOffset>
                </wp:positionH>
                <wp:positionV relativeFrom="paragraph">
                  <wp:posOffset>102235</wp:posOffset>
                </wp:positionV>
                <wp:extent cx="69723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headEnd len="med" type="oval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9pt;margin-top:8.05pt;width:0pt;height:0pt" type="_x0000_t32">
                <v:stroke color="black" weight="25560" startarrow="oval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GCWSSVPKLA G--------- LQRCGKSCRL RWINYLRPDL KRGAFSPE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GCWSAVPKQA G--------- LQRCGKSCRL RWINYLRPDL KRGT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GCWSSVPKQA G--------- LQRCGKSCRL RWINYLRPDL KRGTFSQE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GCWSSVPKQA G--------- LQRCGKSCRL RWINYLRPDL KRGTFSQE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GCWSSVPKQA G--------- LQRCGKSCRL RWINYLRPDL KRGAFSQE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GCWSDIARNA G--------- LQRCGKSCRL RWINYLRPDL KRGA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GCWSDVAKQA G--------- LQRCGKSCRL RWINYLRPDL KRGA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GCWSDVAKNA G--------- LQRCGKSCRL RWINYLRPDL KRGA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GCWSEIARNA G--------- LQRCGKSCRL RWINYLRPDL KRGA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GCWSDIARNA G--------- LQRCGKSCRL RWINYLRPDL KRGA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GCWSDIARNA G--------- LLRCGKSCRL RWINYLRPDL KRGSFSPQ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CCWRALPKLA GLRRCGKSCR LRWT------ ---NYLRPDL KRGLLSDA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CCWRAVPKLS GLLRCGKSCR LRWT------ ---NYLRPDL KRGLLSDY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CCWRALPKLS GLLRCGKSCR LRWI------ ---NYLRPDL KRGLLSEY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CCWRTVPKLA GLLRCGKSCR LRWT------ ---NYLRPDL KRGLLSEY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CCWRALPKLA GLRRCGKSCR LRWT------ ---NYLRPDL KRGLLSHD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GCWREVPKLA XXXXXXXXXX XXXX------ ---XXXXXXX XXXXXXXSE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GCWSSVPKHA GTYTHIHGFC LQRCGKSCRL RWINYLRPDL KRGSFSPQE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XXXXXXXXAA G--------- LLRCGKSCRL RWINYLRPDL KRGNFTEE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GCWRSLPKAA G--------- LLRCGKSCRL RWINYLRPDL KRGNFTEE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GCWRSLPKAA G--------- LLRCGKSCRL RWINYLRPDL KRGNFTEE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GCWRSLPRAA G--------- LLRCGKSCRL RWINYLRPDL KRGNFTAD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GCWRSLPKAA G--------- LLRCGKSCRL RWINYLRPDL KRGNFTEE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GCWRSLPKAA G--------- LLRCGKSCRL RWINYLRPDL KRGNFTEEE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         </w:t>
      </w:r>
      <w:r>
        <w:rPr>
          <w:rFonts w:cs="Courier New" w:ascii="Courier New" w:hAnsi="Courier New"/>
          <w:b/>
          <w:color w:val="000000"/>
          <w:sz w:val="16"/>
          <w:szCs w:val="16"/>
        </w:rPr>
        <w:t>R3 Repe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color w:val="00000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797560</wp:posOffset>
                </wp:positionH>
                <wp:positionV relativeFrom="paragraph">
                  <wp:posOffset>63500</wp:posOffset>
                </wp:positionV>
                <wp:extent cx="27686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oval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.8pt;margin-top:5pt;width:0pt;height:0pt" type="_x0000_t32">
                <v:stroke color="black" weight="25560" endarrow="oval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NLIVELHAVL GNRWSQIASR LPGRTDNEIK NLWNSSIKKK LKQRGIDP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NLIVELHSVL GNRWSQIATH LPGRTDNEIK NLWNSCIKKK LRQRGIDPN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NLIIELHAVL GNRWSQIAAQ LPGRTDNEIK NLWNSCLKKK LRQR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NLIIELHAVL GNRWSQIAAQ LPGRTDNEIK NLWNSCLKKK LKQR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NLIIELHAVL GNRWSQIAAQ LPGRTDNEIK NLWNSCLKKK LKQR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ELIVHLHNIL GNRWSQIAAR LPGRTDNEIK NFWNSTLKKR LKMN-----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HWIIHLHSIL GNRWSQIAAR LPGRTDNEIK NFWNSCIKKK LKHLS---A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DLIIRFHSIL GNRWSQIAAR LPGRTDNEIK NFWNSTIKKR LKKMS----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ELIIHLHSIL GNRWSQIAAR LPGRTDNEIK NFWNSTLKKR FKINS----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ELIIHLHTIL GNRWSQIAAR LPGRTDNEIK NFWNSTLKKR LKINN----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DLIFHLHSIL GNRWSQIATR LPGRTDNEIK NFWNSTLKKR LKNNSNNNT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QLVIDLHALL GNRWSKIAAR LPGRTDNEIK NHWNTHIKKK LLKMEIDPS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KMVIDLHSQL GNRWSKIASH LPGRTDNEIK NHWNTHIKKK LRKMGIDPL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QKVINLHAQL GNRWSKIASH LPGRTDNEIK NHWNTHIKKK LRKMGIDPL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KMVIDLHAQL GNRWSKIASH LPGRTDNEIK NHWNTHIKKK LKKM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QLVIDLHANL GNKWSKIASR LPGRTDNEIK NHWNTHIKKK LLKMGIDPM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KLIIDLHAAI GNRWSRIAAQ LPGRTDNEIK NYWNTRIKKK LRQM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ALIIELHSIL GNRWAQIAKH LPGRTDNEVK NFWNSSIKKK LMSHHHHGH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ELIIKLHSLL GNKWSLIAGR LPGRTDNEIK NYWNTHXXXX XXXXXXDPS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EIIIKLHSLL GNKWSLIAGR LPGRTDNEIK NYWNTHIRRK LLNRGIDPA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ELIIKLHSLL GNKWSLIAGR LPGRTDNEIK NYWNTHIRRK LLSRGIDPT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DLIVKLHSLL GNKWSLIAAR LPGRTDNEIK NYWNTHIRRK LLGS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ELIVKLHSVL GNKWSLIAGR LPGRTDNEIK NYWNTHIRRK LLSRGIDPV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EIIIKLHSLL GNKWSLIAGA LPGRTDNEIK NYWNTHIKRK LVSRGIDPQ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HKPISEVESF -------SDK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HRPLSEVNAE -------AGD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HKPLLEVENN -------GDN QDRDGEKVGG VSSNELNLLK SESSRSDGA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HKPLSEVQN- -------GDD KDKE------ --LNELKLLK SESPSSDAT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HKPLSEVQN- -------GDD KDKE------ --LNELKLLK SESPSSDAT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ATSSSNES-- -------DLS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TNNSKSISAP -------NRT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TSNLINNS-- --------SS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STSSPNDSS- -------DSS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STSSPNDS-- -------DSS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SGSSPNNSNS -------NSL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HQPLN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HKPLS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HKPLSEQEAS -------QQ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HKPLS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HQPLN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HKPLTQMQMQ -------ST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HHHLSSMASL -------LTN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HRPLNDSTNS AQNNQEAATT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HRLINEPAQD ----HHDEPT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HRSINDGTAS ----QDQVTT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HRRVAGGAAT -------TIS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HRPVTEHHAS -------NIT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HRSLNSATTT -------ATA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---DKPTTS -----NNK-- ---------- RSGNDHK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----SKNDNS -----NKKVE TQAAMDESHV SAGNEFKHLN AIPRADTANP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SYEHNRPCSS TIIASYNK-- ---------- AYAHDME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AYTPIMEGCS SLKYSNX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AYTPIMEGCS SLXXXXX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---NPQDIA -----AG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---STMNSS -----ITP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SPNTAS -----DSS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---EPRDHV -----VGN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---EPRDHA -----IGN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---DPRDQH -----VDM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--------- -----AQG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--------- -----PAQ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---LPYHNG -----FNP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ISFAS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ISFAA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ISFSN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-FQPSP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-ISFET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---TPTVN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--------- ---------- ---------- ------SPSS SSATN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KFFHVPVEDN TLIASDSQAM LQNGFINSNS TTTTTTATST ASAANFSLP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---------- ---------- ---------- ------GSSS TSKINTPTN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---------- ---------- ---------- -------XXX XXXXXXXXXX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---------- ---------- ---------- ---------- ---NTNLPT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--------- ---------- ---------- -------GGN ---ST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--------- ---------- ---------- ---------- ---KV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--------- ---------- ---------- ---------- -IVEK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--------- ---------- ---------- -------RKK SLVPH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-------- ---------- ---------- ---------- ---QE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--------- ---------- ---------- -------TLL LQEN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--------- ---------- ---------- -------TTV DDESS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------QDF FLER------ -PSDLSDYFG -FQKLN---- -FNSNLGLS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-------KEF FLERFNSVNA TPTSVEAGF- NFINQTTSTQ GFTGERDQK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ISSDCSTKDL FLDT------ -YTTTSDFMT NFPLHN---- -INYNNNNPP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XXXXXXXXDG FTTS------ -YTT-SGLMC NFPLQ----- -MNYA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CCSKDLLPHG FTTS------ -YTT-SGLMC NFPLQ----- -MNYA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--------- ---------- ---IMPSFHA -QYDVL---- -AT----CM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--------- ---------- ---FSESSAE -PLEVM---- -AT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------ ---------- ---------- ---------- --------S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--------- ---------- ---IMP--MH -DHDVM---- -TL----CK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--------- ---------- ---IMP--TH -DPDTM---- -TL----CM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--------- ---------- --SLMDDYHH -DENMM---- -TVGNTMRM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--------- ---------- --FTDTN--- --LVD----- ---KSETSS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--------- ---------- --EDEEPLKK -LQNN----- ---TVPFQE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--------- ---------- --DDKNPKQD -QQTK----- ---DEQEQHQ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--------- ---------- ---DQQQTQN -NPAS----- ---RINQVQ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-------- ---------- --PSNIDNSK -TIPS----- ---NPDDVS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--------- ---------- --TEQKQQEQ -HNEP----- ---DPDQNQ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--------- ---------- --RFMSNIIT -NTNPN---- -FITPSHLS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------ ---------- ---------- -HVKQE---- -TDN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------ ---------- ---------- -NSKEI---- -KEM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------ ---------- ---------- -ANSKE---- -ED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------- ---------- ---------- -NSAAA---- -AA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------- ---------- ---------- -EVAAA---- -AR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--------- ---------- ---------- -NSCLD---- -FRT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TTDSSLCSMI PPQFSPGNMV GSVLQTP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IDNPVLWVLQ APNRSVGFPT ENLMPWPGQG LAKAVSDAFS DFSSDVCDY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TNDSCRWFST QTQARPFDIN TTEFTFP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TSDTFSFNSN PSXXXXXXXX XXXRPIF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TSDTFSFNSN PSQWFTKTG- ---R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SSPAPFP-PM DNISAPNQFD PFPTLNNRC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RYQPSNAFNH EVPTAENQFC IPDVLALRH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SASSLDIKDI IGSFMS--LQ EQGFVNPSL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SSSSPSI-SM HGVVTGNQFD PFTVLSNRY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SSSSSSI-SM QGMITSNRFD SFSMLNNRY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SSSPFNVGPM VNSVGLNQLY DPLMISVPD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ADNVNDNKIV EIDGTTTNTI DDSIITHQN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MERPLENNIK NISRLEESLG DDQFM---E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LEQALEKNNT SVSGDGFCID EVPLLNPHE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IQQHQQQNQQ QPVTTSLKLD QNEESDKVE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EPKTTNTKYV EISVTTTEEE SSSTVTDQN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SNGTVETLVS RAREPHDDIE PLQNFNMED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PSPHVMTPLM FPTSREGDFK FLTTNNPNQ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NNDNKANVF VEL------- --HRDSK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KNNAELNFM CNL------- --EESAD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TKHKVA VDI------- --MIKEE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AAETAAQ API------- --KAEET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DDKKGAV FRL------- --EDEEEEER NKATMVVGRD RQSQSHSHS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SPSNSKNIC MPT------- --TDNNNNS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-----VCVK PSISL--PPD NNSS----SP IS----GGDH VKL------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-----SIMAN PSMYR--PGP CLSS----LL YSERSLDQDL LDN------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------LSTS SFLPN--SVC YKPS----LP VPS----DDI SMN------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------NMNS EFASNSISTV IAPSQTSYLG VPC----DDI CAASYAENA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----DTWEG VGFFT--FPS GIAP----VS MGD------D SSY------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----EQVQS QNQFS--IDQ DSAT----NN LIS---HLWN SNS------T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-THIQT NNPFP--TGN MISH----PC NDD------F TPY------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----DVSGA ASLFD--MST CLTQ----VG MGD---GFYG DHY------G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----DVTGA ASLFD--MST CLTQ----VG MGD---GFYG DHY------G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----NGYHQ MG--N--TVN VFSV----NG LGD-----YG NTI------L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----SSNDD YELLG--DII HNYG----DL FNI---LWTN DEP------P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----INLEY GVEDV--PLI ETES----LD LIC---SNST MSS------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----ILIDI SSSHH--HHS NDDN----VN INT---SKFT SPS------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----TSYES SSTLT--ESK EDNK----VE TPP---FDDI MNS------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---SSMDN ENHLI--DNI YDDD----EL FSY---LWSD ETT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----SNFNM EDSMQ--LFN VCSP----TS GIS---LSGR TEE------V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----SHHHD NNHYN--NLD ILSP----TP TIN---NHHQ PSL------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--RGVA GERCP----- -DLN----LE LTI---SPPH QNQ------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-VASSA RERCP----- -DLN----LE LGI---SPPS HQL------H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--NSPV QERCP----- -DLN----LD LKI---SPPC QQQ------I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---AAVK APRCP----- -DLN----LD LCI---SPPC QHE------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PAGEWGQGKR PLKCP----- -DLN----LD LCI---SPPC QEE------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----SSSTD DTKCN--SST TEES----QS LIT---PPPK EEE------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APNWEFQTNN NNTSNFFDNG ---------- GFSWSIPNSS TSSSQVKPN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GTNCMNGSGA AGSAQYWDNT --------DN NNNNNVRSSS RSSSCNSST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ESQYWEATAS NHSN--RNS- ---------P FNLLPHNNTS VSYQMNMMGS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QSHFWGLTDS SKET--QIQ- ---------R LQNRTEEAKW ADYXXXXXXX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NLEHAKVGLL GSEFSVPPLA --------SS TTTTEENNYR SIG-CGMDG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AVSS--HESF SHAFMSPGLQ --------T- -----QGHVV KTPIKPCDQ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DGIYGVNAGV QGELYFPPLE --------C- ----EEGDWY NAN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ILEGNNKIGL ESDLSLPPLE --------S- -RSIEENNAV SNNRIGVKS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ILEANNKTGL ESDLSLPPLE --------S- -RSFEENNTV SNNRIGMKS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DPISKRVSVE GDDWFIPPSE --------N- ---TNVIACS TSNNLNLQA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LVDDAS---- -WSNH----- ---------- ---------N VGIGGTAAV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TSTSSH---- -SSND----- ---------- --------SS FLKDLQFPE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SSSSTS---- -SCISSVVPG --------D- ------EFSK FFDEMEILD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CTDEVP---- -LIEP----- ---------- --------DE ILXXXXXXX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KDEAS---- -WSDS----- ---------- ---------N FGVGGT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DSDDSD---- -QVSKSFGNG --------SS THSQYIGRES SGVKAECGL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SCPHDNNLQW PALPDFPAST --------IS GFQETLQDYD DANKLNVFV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TEDQVI LKSGGRGRS- ---------- ----LCFACS LG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-QPEPL LRFTGRKSD- ---------- ----LCXECN LG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NYHQEN LKTGGRNGSS ---------T ----LCFVCR LG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DGEEEDEELD LKPAFVKREA LQAGHGHGHG ----LCLGCG LG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EMEEAAMR VRPA-VKREA ---------G ----LCFGCS LG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SVPLVDLELS LGLPSQSQCN --------KS ----VSLNSS SSGFYDLFR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HNFEEIKWS -EY------- ---------- ---LNTPFFI GSTVQ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-ANLEVNNGA AFGHFWGFGE RLDATDITSE NERKAPLFLE RADQSEYAVK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QTTEEARWAD EY-------- ---------- --LHGNPIVM LAALH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XXXXXXXXXX XXX------- ---------- ----X-XXXX XLTPN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KGEN----- ---SF----- ---------- -SNNNDSCFS NTTTA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ISWS----- ---------- ---------- ------TPLT REAAG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------ ---------- ---------- --------IN N----H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SSN------ ---DN----- ---------- -HHFDSTCFN N-TDQR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SSNNN--NN -CFDN----- ---------- -TCFDNTCFN NNTDQR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LDP------ ---------- ---------- --CFNSKNLC H--SE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AASDKNNT- -AAEE----- ---------- -DFPERSFEK QNGESW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FEWSDYGN- -SNND----- ---------- ---NNNGVDN IIENNM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LKWLSSDD- -SLGD----- ---------- -DISKDGKFN NSTVDT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XXXXXXXX- -XXXX----- ---------- ----XXXXXX XXXXKF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LYDHNIS- -GADA----- ---------- -DFPIWSPER INDE-K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SGWDQMAG- -VLGD----- ---------- -PLSEWNVDL ESWAAG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TPFNDNAKK -LLCG----- ---------- -EVLEGKVLS SSSPIS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LQN-SKD -CSCG----- ---------- -IVGT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LKN-SQN -CRCS----- ---------- -VG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IQN-SKD -CSC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GQKGAAG -CSCS----- ---------- -NG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LPR-TAD -CKCS----- ---------- -S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PPAKVAQRM -CVCK----- ---------- -WTLG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--------- ---QTSQPIY IKSET----D YLA-NVS--N MTDP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WSEMLPPFSS HTQEETLPIY ITTDS----K SQD-LVSSEN INNPNHAAL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---------- --NHRAP--- ESLCN----D IKP-AS--HL VPD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---------- --KQQEE--- QSQTCNMFSK DIXXXXX--X XXX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--------- ----FKAEDD MSGFG----N -NL-QAANLR IGEW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--------- ----HACNYS LGCNI----P ALV-ESETLK EKFKN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------ ----LDELN- TNGSG----N -AP-EGMRPV EEFW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--------- ----FKVED- MLGLE----N -HW-QGENVR MGEW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--------- ----FKVED- MLGLE----N -HW-QGENLR MGEW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--------- ----FKVGN- VLGIE----N GSW-EIENPK IGDW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--------- ----MFLDYC QEFGV----E DFG-FECYHG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--------- ----MSLWEI SDFSS----L DLL-LN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--------- ----MNLWDI NDLSS----L DMF-MNEHDD GFIGN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--------- ----FQLPRR PGAPR----I RVA-L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-------- ----MFLDYC QDFGV----H DFG-F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--------- ----LDATAA SASAW----I QQL-PDCQWN DFQGD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--------- ----QDHGLF LPTTY----N FQM-TSTSDH QHHHR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------ ISGGTSGSGS STGGY----D FLG-LKSSVL V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------ -----VIESE TSVGY----D FLG-LKASVL DYRS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------ ----SDGVGN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------- ----HHFLGL RTSVL----D FRG-LEMK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------- ----SSFLGL RTAML----D FRS-LEMK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--------- ----LQKGEQ FCNCQ----S FNG-FYRYC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61     -------WSQ NEN-----LG ----TTETSD VFSKDLQRMA VSFGQSL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8       SAIFPISWQQ LQNTEYPVLG DRTATMLSTP LSDPDFHRIA AVLDQI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3      ------TLPH HH-----HQ- ---PLQTSAI FTKDIQKLTA AFGHI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1      ------XXXX XX-----XX- ---XXXXXXX XXXXXXXXXX TDFDLVHSHF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2       ---------- ---------- --LEGLMDDL PSFPFLDF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4       ---------- ---------- --DAGDQINE NEIMYLPRHL L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6     ---------- ---------- --LDQLMNTE VPSFYFNFKQ SI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3      ---------- ---------- --LEGLMENI SSFPFLDFQV L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rMYB20     ---------- ---------- --FEGLMENI TSFPLLDFHV E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3     ---------- ---------- --LDGLIDNN SSFPFLDFQV D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2     ---------- ---------- ---------- -----FGQSS MKTGHKD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0     ---------- ---------- ---------- ------DESS STFGLF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43     ---------- ---------- --GNGCS--- --RMVLDQDS WTFDLL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gMYB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85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PtMYB1       ---------- ---------- --FEICS--- --SKSCPETL QRLGPFLDD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thMYB26     ---------- ---------- --VDSYINHM IIPSSSSSSP ISCGQYVIT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auMYB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EgMYB1 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08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42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ZmMYB31      ---------- ---------- ---------- ---------- 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AmMYB330     ---------- ---------- ---------- ---------- ---------- 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6:00Z</dcterms:created>
  <dc:creator>melissawong</dc:creator>
  <dc:description/>
  <cp:keywords/>
  <dc:language>en-US</dc:language>
  <cp:lastModifiedBy>melissawong</cp:lastModifiedBy>
  <dcterms:modified xsi:type="dcterms:W3CDTF">2011-05-22T15:29:00Z</dcterms:modified>
  <cp:revision>3</cp:revision>
  <dc:subject/>
  <dc:title/>
</cp:coreProperties>
</file>